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457BE" w14:textId="77777777" w:rsidR="00F25EB0" w:rsidRPr="00D62149" w:rsidRDefault="00F25EB0" w:rsidP="00F25EB0">
      <w:pPr>
        <w:spacing w:after="0" w:line="480" w:lineRule="auto"/>
        <w:jc w:val="both"/>
        <w:rPr>
          <w:b/>
          <w:lang w:val="en" w:eastAsia="en-GB"/>
        </w:rPr>
      </w:pPr>
      <w:r>
        <w:rPr>
          <w:b/>
          <w:lang w:val="en" w:eastAsia="en-GB"/>
        </w:rPr>
        <w:t xml:space="preserve">Table EV4. </w:t>
      </w:r>
      <w:r w:rsidRPr="00D62149">
        <w:rPr>
          <w:b/>
          <w:lang w:val="en" w:eastAsia="en-GB"/>
        </w:rPr>
        <w:t>Primers used in this study</w:t>
      </w:r>
    </w:p>
    <w:tbl>
      <w:tblPr>
        <w:tblStyle w:val="TableGridLight1"/>
        <w:tblW w:w="8931" w:type="dxa"/>
        <w:tblLayout w:type="fixed"/>
        <w:tblLook w:val="04A0" w:firstRow="1" w:lastRow="0" w:firstColumn="1" w:lastColumn="0" w:noHBand="0" w:noVBand="1"/>
      </w:tblPr>
      <w:tblGrid>
        <w:gridCol w:w="1526"/>
        <w:gridCol w:w="7405"/>
      </w:tblGrid>
      <w:tr w:rsidR="00F25EB0" w:rsidRPr="00D62149" w14:paraId="3DD0ECD2" w14:textId="77777777" w:rsidTr="00DA53A7">
        <w:trPr>
          <w:trHeight w:val="259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6DA62" w14:textId="77777777" w:rsidR="00F25EB0" w:rsidRPr="00D62149" w:rsidRDefault="00F25EB0" w:rsidP="00DA53A7">
            <w:pPr>
              <w:rPr>
                <w:rStyle w:val="font01"/>
                <w:rFonts w:cstheme="minorHAnsi" w:hint="default"/>
                <w:b/>
              </w:rPr>
            </w:pPr>
            <w:r w:rsidRPr="00D62149">
              <w:rPr>
                <w:rStyle w:val="font01"/>
                <w:rFonts w:cstheme="minorHAnsi" w:hint="default"/>
                <w:b/>
              </w:rPr>
              <w:t>Primer name</w:t>
            </w:r>
          </w:p>
        </w:tc>
        <w:tc>
          <w:tcPr>
            <w:tcW w:w="7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4AA95" w14:textId="77777777" w:rsidR="00F25EB0" w:rsidRPr="00D62149" w:rsidRDefault="00F25EB0" w:rsidP="00DA53A7">
            <w:pPr>
              <w:jc w:val="center"/>
              <w:rPr>
                <w:rFonts w:cstheme="minorHAnsi"/>
                <w:b/>
              </w:rPr>
            </w:pPr>
            <w:r w:rsidRPr="00D62149">
              <w:rPr>
                <w:rFonts w:cstheme="minorHAnsi"/>
                <w:b/>
              </w:rPr>
              <w:t>Sequence (5' to 3')</w:t>
            </w:r>
          </w:p>
        </w:tc>
      </w:tr>
      <w:tr w:rsidR="00F25EB0" w:rsidRPr="00D62149" w14:paraId="259E82EE" w14:textId="77777777" w:rsidTr="00DA53A7">
        <w:trPr>
          <w:trHeight w:val="259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1433" w14:textId="77777777" w:rsidR="00F25EB0" w:rsidRPr="009800A6" w:rsidRDefault="00F25EB0" w:rsidP="00DA53A7">
            <w:pPr>
              <w:rPr>
                <w:rStyle w:val="font01"/>
                <w:rFonts w:cstheme="minorHAnsi" w:hint="default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97</w:t>
            </w:r>
          </w:p>
        </w:tc>
        <w:tc>
          <w:tcPr>
            <w:tcW w:w="7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5AF2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ACGCAAAAGAAAATGCCGATATCCTATTG</w:t>
            </w:r>
          </w:p>
        </w:tc>
      </w:tr>
      <w:tr w:rsidR="00F25EB0" w:rsidRPr="00D62149" w14:paraId="12A470F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11AAAB" w14:textId="77777777" w:rsidR="00F25EB0" w:rsidRPr="009800A6" w:rsidRDefault="00F25EB0" w:rsidP="00DA53A7">
            <w:pPr>
              <w:rPr>
                <w:rStyle w:val="font01"/>
                <w:rFonts w:cstheme="minorHAnsi" w:hint="default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9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9CD438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TAGGATATCGGCATTTTCTTTTGCGTTTTCATTTGTAGAGCTCATCC</w:t>
            </w:r>
          </w:p>
        </w:tc>
      </w:tr>
      <w:tr w:rsidR="00F25EB0" w:rsidRPr="00D62149" w14:paraId="0B3734C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8F05FB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5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EE53BE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TTATACCTAGGACTGAGCTAGCTGTCAATTCACTAAATAATAGTGAACGGCAGGTATATGTG</w:t>
            </w:r>
          </w:p>
        </w:tc>
      </w:tr>
      <w:tr w:rsidR="00F25EB0" w:rsidRPr="00D62149" w14:paraId="6B763BD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F1854C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5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F9392D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GACAGCTAGCTCAGTCCTAGGTATAATGCTAGCCCAACATGTTACACAATAATGGAGTAATGAACATATGAGCAAAGGAGAAGAAC</w:t>
            </w:r>
          </w:p>
        </w:tc>
      </w:tr>
      <w:tr w:rsidR="00F25EB0" w:rsidRPr="00D62149" w14:paraId="4D0D825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E1B3B8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8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AB857C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AGTGTATCGTACAGTAGACGGAGTATAGTAAAACGACGGCCAGTGTTTAAACGTCATAGCTGTTTCCTG</w:t>
            </w:r>
          </w:p>
        </w:tc>
      </w:tr>
      <w:tr w:rsidR="00F25EB0" w:rsidRPr="00D62149" w14:paraId="5B1D344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4EB4F4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8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880AA9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TAATTCCACGGACTATAGACTATACTAGCAGGAAACAGCTATGACGTTTAAACACTGGCCGTCGTTTTAC</w:t>
            </w:r>
          </w:p>
        </w:tc>
      </w:tr>
      <w:tr w:rsidR="00F25EB0" w:rsidRPr="00D62149" w14:paraId="627D645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6C58D3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2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9984AE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TTGCTAACGCAGTCAGGCACCGTGTATGCGCGGAACCCCTATTTGTT</w:t>
            </w:r>
          </w:p>
        </w:tc>
      </w:tr>
      <w:tr w:rsidR="00F25EB0" w:rsidRPr="00D62149" w14:paraId="5A64847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8040B0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2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63E984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CCGGACGCATCGGGCCGGATCTAGATATTTACCAATGCTTAATCAGTGAGGC</w:t>
            </w:r>
          </w:p>
        </w:tc>
      </w:tr>
      <w:tr w:rsidR="00F25EB0" w:rsidRPr="00D62149" w14:paraId="0F4A3CA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3B2E6F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2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2714AA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TCTAGATCCGGCCCGATGCG</w:t>
            </w:r>
          </w:p>
        </w:tc>
      </w:tr>
      <w:tr w:rsidR="00F25EB0" w:rsidRPr="00D62149" w14:paraId="2BA042A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053419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2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8AC78B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TACACGGTGCCTGACTGCG</w:t>
            </w:r>
          </w:p>
        </w:tc>
      </w:tr>
      <w:tr w:rsidR="00F25EB0" w:rsidRPr="00D62149" w14:paraId="6BBA22B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29B44B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2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0F680D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CGCCATACGAGTAAACGACG</w:t>
            </w:r>
          </w:p>
        </w:tc>
      </w:tr>
      <w:tr w:rsidR="00F25EB0" w:rsidRPr="00D62149" w14:paraId="713B2CC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D248BA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3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43CF2C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TATAGAATCAAGTAGCCTACAGGGCGGCGATTACCAGGCT</w:t>
            </w:r>
          </w:p>
        </w:tc>
      </w:tr>
      <w:tr w:rsidR="00F25EB0" w:rsidRPr="00D62149" w14:paraId="101FA1E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3303F4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4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E2B59C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GTCGCAAAACTCACCTTTTTTGTTGTTATCCCTCAATTACCACAAGTAAAAGGAG</w:t>
            </w:r>
          </w:p>
        </w:tc>
      </w:tr>
      <w:tr w:rsidR="00F25EB0" w:rsidRPr="00D62149" w14:paraId="4ED39F8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92CB66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4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291CF8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CTATACCTAGGACTGAGCTAGCCGTCAAATAACAACAAAAAAGGTGAGTTTTGCG</w:t>
            </w:r>
          </w:p>
        </w:tc>
      </w:tr>
      <w:tr w:rsidR="00F25EB0" w:rsidRPr="00D62149" w14:paraId="5A82C04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9CA377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4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F37CB6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GACGGCTAGCTCAGTCCTAGGTATAGTGCTAGCCCAACATGTACAATAATAATGGAGTCATGAACATATGTTGATGATTACCTCTTTTGCTA</w:t>
            </w:r>
          </w:p>
        </w:tc>
      </w:tr>
      <w:tr w:rsidR="00F25EB0" w:rsidRPr="00D62149" w14:paraId="7E1CE20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51639EE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4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0B941C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ACAACAAAAAAGGTGAGTTTTGCGACTCACCTTTTTTATTTGTTTATTTTCGTTTTCGCGCATTGAGCGAATC</w:t>
            </w:r>
          </w:p>
        </w:tc>
      </w:tr>
      <w:tr w:rsidR="00F25EB0" w:rsidRPr="00D62149" w14:paraId="52BEE20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1820FA" w14:textId="77777777" w:rsidR="00F25EB0" w:rsidRPr="009800A6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25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9B5E92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GTATAGTAAAACGACGGCCAGTGTTTCTTCAGAGGTAGTGCCGGAAG</w:t>
            </w:r>
          </w:p>
        </w:tc>
      </w:tr>
      <w:tr w:rsidR="00F25EB0" w:rsidRPr="00D62149" w14:paraId="390A7AB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F0E9A5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840625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TAATTGAACATTTAACGGC</w:t>
            </w:r>
          </w:p>
        </w:tc>
      </w:tr>
      <w:tr w:rsidR="00F25EB0" w:rsidRPr="00D62149" w14:paraId="25E6AC2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121AF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BA14BD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GGTTAAGCCGTTAAATGTTCAATTACCCAGGTAACATCGTGCGGATCA</w:t>
            </w:r>
          </w:p>
        </w:tc>
      </w:tr>
      <w:tr w:rsidR="00F25EB0" w:rsidRPr="00D62149" w14:paraId="05DFF27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6821FA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EEC2F5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CTAGCAGGAAACAGCTATGACGTTTCGAATCAGCCGATCGCTATAAC</w:t>
            </w:r>
          </w:p>
        </w:tc>
      </w:tr>
      <w:tr w:rsidR="00F25EB0" w:rsidRPr="00D62149" w14:paraId="77A9FC4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B64C5D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406E5C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TAGAAAGGAAGAAACACCTTATGTCTGC</w:t>
            </w:r>
          </w:p>
        </w:tc>
      </w:tr>
      <w:tr w:rsidR="00F25EB0" w:rsidRPr="00D62149" w14:paraId="184F315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40FD3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B3F593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ATGCTTACGGTTCAGGGATACAAGCC</w:t>
            </w:r>
          </w:p>
        </w:tc>
      </w:tr>
      <w:tr w:rsidR="00F25EB0" w:rsidRPr="00D62149" w14:paraId="68B92F8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2552BE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5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FE3FEF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ATGCTTAATCCATCTGCTGCTGCGC</w:t>
            </w:r>
          </w:p>
        </w:tc>
      </w:tr>
      <w:tr w:rsidR="00F25EB0" w:rsidRPr="00D62149" w14:paraId="2CE387C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62551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6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E6752E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TAGCGGTAAGCTAATTGTTATTACTC</w:t>
            </w:r>
          </w:p>
        </w:tc>
      </w:tr>
      <w:tr w:rsidR="00F25EB0" w:rsidRPr="00D62149" w14:paraId="5B067D1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DD0223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6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CA7C39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GTAATAACAATTAGCTTACCGCTACCGGCGTTACGCGCCGTACG</w:t>
            </w:r>
          </w:p>
        </w:tc>
      </w:tr>
      <w:tr w:rsidR="00F25EB0" w:rsidRPr="00D62149" w14:paraId="762614D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FAFA3C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7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15E9FD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TAGAGGAATAAGCGACAGCAACGATGTT</w:t>
            </w:r>
          </w:p>
        </w:tc>
      </w:tr>
      <w:tr w:rsidR="00F25EB0" w:rsidRPr="00D62149" w14:paraId="4E74EC2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F9E52E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27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6D9D95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ATGCTTATTTTCGTTTTCGCGCATTGAG</w:t>
            </w:r>
          </w:p>
        </w:tc>
      </w:tr>
      <w:tr w:rsidR="00F25EB0" w:rsidRPr="00D62149" w14:paraId="0DC9969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954BF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0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88F555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ACGCGCCACCCGCAATCAGGCCGCCAATAGCGCAAGCGTTATCTATTCCTG</w:t>
            </w:r>
          </w:p>
        </w:tc>
      </w:tr>
      <w:tr w:rsidR="00F25EB0" w:rsidRPr="00D62149" w14:paraId="1C1D65B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A2EA3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0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A00CF4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TGGCGGCCTGATTGCGGGTGGCGCGTTG</w:t>
            </w:r>
          </w:p>
        </w:tc>
      </w:tr>
      <w:tr w:rsidR="00F25EB0" w:rsidRPr="00D62149" w14:paraId="1DC278D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D4AFF2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2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06E97C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TGCCGCTTATCCCCAGAATGCCGAAATCA</w:t>
            </w:r>
          </w:p>
        </w:tc>
      </w:tr>
      <w:tr w:rsidR="00F25EB0" w:rsidRPr="00D62149" w14:paraId="25381D6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A313D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2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33C23D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ATATTAGCAAAGAATCGCGC</w:t>
            </w:r>
          </w:p>
        </w:tc>
      </w:tr>
      <w:tr w:rsidR="00F25EB0" w:rsidRPr="00D62149" w14:paraId="21AC4CD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CC4BD5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5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C8627A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GCCCGCCAAACCACGGCCCGCTGAATTT</w:t>
            </w:r>
          </w:p>
        </w:tc>
      </w:tr>
      <w:tr w:rsidR="00F25EB0" w:rsidRPr="00D62149" w14:paraId="379E35F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0CDB20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5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A3F409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ATTCAGCGGGCCGTGGTTTGGCGGGCTTGCGGGCGTGGTGTATG</w:t>
            </w:r>
          </w:p>
        </w:tc>
      </w:tr>
      <w:tr w:rsidR="00F25EB0" w:rsidRPr="00D62149" w14:paraId="10324EA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889B9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6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2C5FAC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GCCCCAACGCTGATGA</w:t>
            </w:r>
          </w:p>
        </w:tc>
      </w:tr>
      <w:tr w:rsidR="00F25EB0" w:rsidRPr="00D62149" w14:paraId="7CBBA1C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FF4203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6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F9470E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GTGAGCAGATAGTCATCAGCGTTGGGGCAGCGGGGGCGATTCTGGGA</w:t>
            </w:r>
          </w:p>
        </w:tc>
      </w:tr>
      <w:tr w:rsidR="00F25EB0" w:rsidRPr="00D62149" w14:paraId="0718B19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3A7675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6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EDF49A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CCACGACGATTTCCGG</w:t>
            </w:r>
          </w:p>
        </w:tc>
      </w:tr>
      <w:tr w:rsidR="00F25EB0" w:rsidRPr="00D62149" w14:paraId="00F0641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62548F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6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C52D63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GTAGAAACTGCCGGAAATCGTCGTGGTATTCACTCCAGAGCGATGAAAACGTTTCAGTT</w:t>
            </w:r>
          </w:p>
        </w:tc>
      </w:tr>
      <w:tr w:rsidR="00F25EB0" w:rsidRPr="00D62149" w14:paraId="077FF06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3C2F4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7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CEE92B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GCATGCTTATTCCGTAACGAGTCGGT</w:t>
            </w:r>
          </w:p>
        </w:tc>
      </w:tr>
      <w:tr w:rsidR="00F25EB0" w:rsidRPr="00D62149" w14:paraId="4463366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36872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37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0EBE2A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CGTTACGGAATAAGCATGCAAGCTTGGC</w:t>
            </w:r>
          </w:p>
        </w:tc>
      </w:tr>
      <w:tr w:rsidR="00F25EB0" w:rsidRPr="00D62149" w14:paraId="5C26022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29D792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1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93FB59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TCCATATGATGTTCCAGATTATGCTTATCCCTACGATGTACCAGATTATGCATATCCATACGATGTGCCCGATTATGCATCTGCATCTTCGGTTAAGCCG</w:t>
            </w:r>
          </w:p>
        </w:tc>
      </w:tr>
      <w:tr w:rsidR="00F25EB0" w:rsidRPr="00D62149" w14:paraId="2854DA5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2D50A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1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A7C299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AGCATAATCTGGAACATCATATGGATACATAAGGTGTTTCTTCCTTT</w:t>
            </w:r>
          </w:p>
        </w:tc>
      </w:tr>
      <w:tr w:rsidR="00F25EB0" w:rsidRPr="00D62149" w14:paraId="5949060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498DA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1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2CB38A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AAGGGAAAAAATAAATATCGGCG</w:t>
            </w:r>
          </w:p>
        </w:tc>
      </w:tr>
      <w:tr w:rsidR="00F25EB0" w:rsidRPr="00D62149" w14:paraId="44FBBD7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783C10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1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CA51AA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TCTGTAGTTTTTCGTTAGCG</w:t>
            </w:r>
          </w:p>
        </w:tc>
      </w:tr>
      <w:tr w:rsidR="00F25EB0" w:rsidRPr="00D62149" w14:paraId="48CB44D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A0B822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1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8C4966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TTTTGACGCTAACGAAAAACTACAGATTGTTGGGCATGGGGAACTTGTTTCTATTGAG</w:t>
            </w:r>
          </w:p>
        </w:tc>
      </w:tr>
      <w:tr w:rsidR="00F25EB0" w:rsidRPr="00D62149" w14:paraId="18D1C3B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1CA7E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lastRenderedPageBreak/>
              <w:t>pGL41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B61FA7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GCAAGTAAAATGCTTGAAATAACAAGATCA</w:t>
            </w:r>
          </w:p>
        </w:tc>
      </w:tr>
      <w:tr w:rsidR="00F25EB0" w:rsidRPr="00D62149" w14:paraId="72AA208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4E880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3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9C4EC4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AGAATCAATGGCCATTAAAG</w:t>
            </w:r>
          </w:p>
        </w:tc>
      </w:tr>
      <w:tr w:rsidR="00F25EB0" w:rsidRPr="00D62149" w14:paraId="15C57CB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AFFEF2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3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1D43A1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AGCGCAACAAATAATACAAG</w:t>
            </w:r>
          </w:p>
        </w:tc>
      </w:tr>
      <w:tr w:rsidR="00F25EB0" w:rsidRPr="00D62149" w14:paraId="2E28A51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4D6133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4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796C5A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TGCGCAGCAGCAGATGGATTAAGCATGCAAGCTTGGC</w:t>
            </w:r>
          </w:p>
        </w:tc>
      </w:tr>
      <w:tr w:rsidR="00F25EB0" w:rsidRPr="00D62149" w14:paraId="1E9959F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52BAB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4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8D1403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CCGTGGACCGGCGTGGGAATTGGCGCTGCAATCGGTGTAGTGCTCGGCGTTCTGCTGTCGTCTAGAATGAGCGATAAAATTATTCACCTG</w:t>
            </w:r>
          </w:p>
        </w:tc>
      </w:tr>
      <w:tr w:rsidR="00F25EB0" w:rsidRPr="00D62149" w14:paraId="558318B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1E413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4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FB8899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CCACGCCGGTCCACGGATTTTCACGCACATACTCATCAGCACGCGCCGCCGCGACACGGGTCGGTACCTTGTCATCGTCATCCC</w:t>
            </w:r>
          </w:p>
        </w:tc>
      </w:tr>
      <w:tr w:rsidR="00F25EB0" w:rsidRPr="00D62149" w14:paraId="3033A0A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58A49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4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0AEE27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GTATCGCCTGGATCGCGTTACTGGTGGCGGTTCTTGTGACTACGTTTAAGAGCCTGTCTAGAATGAGCGATAAAATTATTCACCTG</w:t>
            </w:r>
          </w:p>
        </w:tc>
      </w:tr>
      <w:tr w:rsidR="00F25EB0" w:rsidRPr="00D62149" w14:paraId="16B8905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A6752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7E8BD7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CGCGATCCAGGCGATACTCAGTATGGGATGACGGCCAACAAATTGCATAATTTCTTGCGGTACCTTGTCATCGTCATCCCCGAGACC</w:t>
            </w:r>
          </w:p>
        </w:tc>
      </w:tr>
      <w:tr w:rsidR="00F25EB0" w:rsidRPr="00D62149" w14:paraId="2AB4C76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8514FE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9833C8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TCATGCAATGGTTTATGTATGGCGGTGGCGTGCTGGGGCTTGGCTTGCTGCTCGGTCTGGTACTGCCGCACCTGATCTCTAGAATGAGCGATAAAATTATTCACCTG</w:t>
            </w:r>
          </w:p>
        </w:tc>
      </w:tr>
      <w:tr w:rsidR="00F25EB0" w:rsidRPr="00D62149" w14:paraId="4EBC263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5195A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8E6F11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CATAAACCATTGCATGATGATGGTGCGCTGTTTGTCATCCAGCTGTACGCTGGCGGCATCGACCTTTTTCTGCGCCGGTACCTTGTCATCGTCATCCCCGAGACC</w:t>
            </w:r>
          </w:p>
        </w:tc>
      </w:tr>
      <w:tr w:rsidR="00F25EB0" w:rsidRPr="00D62149" w14:paraId="2A7603E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131FF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FBE169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CCGCACGGTATGCCGGGGCTGTTTTACTGGTTATTGATGATCCCCGCGCATCTGTTTATTTTTCGCGGATCTAGAATGAGCGATAAAATTATTCACCTG</w:t>
            </w:r>
          </w:p>
        </w:tc>
      </w:tr>
      <w:tr w:rsidR="00F25EB0" w:rsidRPr="00D62149" w14:paraId="3357BFD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80E60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806437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CCGGCATACCGTGCGGATGCCAGAAAGCGCGGACATCGATAGTACGATAGTCGCCTTTATCTTCCAGGCTCGGTACCTTGTCATCGTCATCCC</w:t>
            </w:r>
          </w:p>
        </w:tc>
      </w:tr>
      <w:tr w:rsidR="00F25EB0" w:rsidRPr="00D62149" w14:paraId="1C71109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66919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1ED01F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GGTGAATAATTTTATCGCTCATTCTAGAAATCGTTTTCCTCAACATGTAGTAGACCACAACGCCCGCAACCACAAGTCCACCGCCAAAACGACGTAAAATATTATCGGGC</w:t>
            </w:r>
          </w:p>
        </w:tc>
      </w:tr>
      <w:tr w:rsidR="00F25EB0" w:rsidRPr="00D62149" w14:paraId="418BFEE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970D2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5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5DFB0B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GTCTCGGGGATGACGATGACAAGGTACCGACTCCGCGTTCACAGAAACCGGATGTTAACGCTAAAGAGGGCGGCAACGTCTCTGCAGGCGCTATTGGTT</w:t>
            </w:r>
          </w:p>
        </w:tc>
      </w:tr>
      <w:tr w:rsidR="00F25EB0" w:rsidRPr="00D62149" w14:paraId="7AEE0A0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BEBF4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ABC0A9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GGTGAATAATTTTATCGCTCATTCTAGACACCGCCATCACGCTGACACCGGCAACCAGCCCAACCACACCGCCGAGCAAACCAATAGCGCCTGCAGAGA</w:t>
            </w:r>
          </w:p>
        </w:tc>
      </w:tr>
      <w:tr w:rsidR="00F25EB0" w:rsidRPr="00D62149" w14:paraId="4F2553B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02C47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A371B7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ATAACCACGCTACTGTGCAATCTTCCACGCCGGTTTCTGCTGCGCCACTGCTGCAGGTCAGCGGCG</w:t>
            </w:r>
          </w:p>
        </w:tc>
      </w:tr>
      <w:tr w:rsidR="00F25EB0" w:rsidRPr="00D62149" w14:paraId="25CFBF6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0A334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05E1EC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TACCAGCCAGGCAGCAGCGAGGATCAGGGCAATAATGGCGATGAGTGCGCCGCTGACCTGCAGCAGT</w:t>
            </w:r>
          </w:p>
        </w:tc>
      </w:tr>
      <w:tr w:rsidR="00F25EB0" w:rsidRPr="00D62149" w14:paraId="0F78E0B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EE25E9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431398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TTGACCAAGAACGTCAAGGTTGTCGGTGAACCGCCTGAAGAACCAAGCCTGCTGGCTTCTATCTTCATCTCCTGGTTCCC</w:t>
            </w:r>
          </w:p>
        </w:tc>
      </w:tr>
      <w:tr w:rsidR="00F25EB0" w:rsidRPr="00D62149" w14:paraId="6C734AD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526D5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43911F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CCGCCCTGCATTTGACGCATGAAGAAGATCCACACACCAATCAGCAACAGCATCGGGAACCAGGAGATGAAGATAGAAG</w:t>
            </w:r>
          </w:p>
        </w:tc>
      </w:tr>
      <w:tr w:rsidR="00F25EB0" w:rsidRPr="00D62149" w14:paraId="70C94E6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0BA5C0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FE289B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CAACAGGTGACGTTTAATTATCTGTTAGCGCAAGGGGAGTACCGTATTTCCACATTGCTGGCGGTATTGTTTGC</w:t>
            </w:r>
          </w:p>
        </w:tc>
      </w:tr>
      <w:tr w:rsidR="00F25EB0" w:rsidRPr="00D62149" w14:paraId="150E94F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D2807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79833F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ACTCGCAGCCAGAACAGGCCACAAATCAACCAACCGATAGCAACCCCCGCAGCAAACAATACCGCCAGCAATG</w:t>
            </w:r>
          </w:p>
        </w:tc>
      </w:tr>
      <w:tr w:rsidR="00F25EB0" w:rsidRPr="00D62149" w14:paraId="0CEFA58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B75F32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6FE82E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CAGTATTGGGGAAAAATCATTGGCGTGGCCGTGGCCTTACTGATGGGCGGCGGCTTT</w:t>
            </w:r>
          </w:p>
        </w:tc>
      </w:tr>
      <w:tr w:rsidR="00F25EB0" w:rsidRPr="00D62149" w14:paraId="1D74AE7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AD802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B19879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TATGGCCAATTAACAGGCCTAACACTACGCCCCAAAAGCCGCCGCCCATCAGTA</w:t>
            </w:r>
          </w:p>
        </w:tc>
      </w:tr>
      <w:tr w:rsidR="00F25EB0" w:rsidRPr="00D62149" w14:paraId="3B5CDB3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56AF1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6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87588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TATGTTTATACAAATGTACAACCTGTTAAGGAAATTAAATCGGAATTTTTAACAAATGAAGTAATATATTTATTTCTCGGG</w:t>
            </w:r>
          </w:p>
        </w:tc>
      </w:tr>
      <w:tr w:rsidR="00F25EB0" w:rsidRPr="00D62149" w14:paraId="1A46DA8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53679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EBAAB3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AACCACCCTGTTTTGAATGCCCATACCAAAAGAATGACAACTAGTACAGCCATCCCGAGAAATAAATATATTACTTCATTTG</w:t>
            </w:r>
          </w:p>
        </w:tc>
      </w:tr>
      <w:tr w:rsidR="00F25EB0" w:rsidRPr="00D62149" w14:paraId="243963E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39874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908087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TGACGATGACAAGGTACCGGGCGACGTTTATTACGTAGGTCATCTGCCGTGGTTCGAGCGCTTGTGGTATGCGCTGGCAAACCATCCGATTCTGCT</w:t>
            </w:r>
          </w:p>
        </w:tc>
      </w:tr>
      <w:tr w:rsidR="00F25EB0" w:rsidRPr="00D62149" w14:paraId="188F447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BA178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625F0B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GCAGACGCCACAGTACCCATGCCAGCAATATCACACTGATTGCCGCCAGCACCGCCAGCAGAATCGGATGGTTTGCC</w:t>
            </w:r>
          </w:p>
        </w:tc>
      </w:tr>
      <w:tr w:rsidR="00F25EB0" w:rsidRPr="00D62149" w14:paraId="742EBF8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42495E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905879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ACGAAGTTGTAAATTCAGGCGTGATGAACATTGCGTCTTTGGTTGTATCGGTGGTGG</w:t>
            </w:r>
          </w:p>
        </w:tc>
      </w:tr>
      <w:tr w:rsidR="00F25EB0" w:rsidRPr="00D62149" w14:paraId="31CE1FA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75C56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122DEE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ATAAAAAACCACAAGATGAGCCCGATAAGAAGAACCACCACCGATACAACCAAAGAC</w:t>
            </w:r>
          </w:p>
        </w:tc>
      </w:tr>
      <w:tr w:rsidR="00F25EB0" w:rsidRPr="00D62149" w14:paraId="4986719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A049E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F4086F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TCTCGGGGATGACGATGACAAGGTACCGTATTACTATCGGGCGAAGCAGGCAGTTTATCGTGCTGATGACTACGTCCACGAAAAACCCTGGCAAGGA</w:t>
            </w:r>
          </w:p>
        </w:tc>
      </w:tr>
      <w:tr w:rsidR="00F25EB0" w:rsidRPr="00D62149" w14:paraId="4BBD4F1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FBE9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lastRenderedPageBreak/>
              <w:t>pGL47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7FF647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TGCCAGCAACAGTCCTAGTACCAGCCCAACGGCCGCGCCCACACCAATTCCTTGCCAGGGTTTTTCGT</w:t>
            </w:r>
          </w:p>
        </w:tc>
      </w:tr>
      <w:tr w:rsidR="00F25EB0" w:rsidRPr="00D62149" w14:paraId="3116D3E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9011D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A09B2A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CGTAAACATCCGGGGCTGTTTATCGGTATGTACGTTGCTTTTTTTGCCACCCTGGCGGTGATGTTGCAGTCC</w:t>
            </w:r>
          </w:p>
        </w:tc>
      </w:tr>
      <w:tr w:rsidR="00F25EB0" w:rsidRPr="00D62149" w14:paraId="0B87020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CC4A1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F423F6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AGCAGGATAAATAATACAACCAGTAGCCAGACAGAGCCTGACAGCGTTTCGGACTGCAACATCACCGCCA</w:t>
            </w:r>
          </w:p>
        </w:tc>
      </w:tr>
      <w:tr w:rsidR="00F25EB0" w:rsidRPr="00D62149" w14:paraId="78A9F68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647A9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7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ABFBC5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ATGACGATGACAAGGTACCGGCCGCACGCGATGCCGTTGGCTGCGCGGATTCTTTTGTTCGTGAAAGACCCTGGTGTAGCGTGGGTA</w:t>
            </w:r>
          </w:p>
        </w:tc>
      </w:tr>
      <w:tr w:rsidR="00F25EB0" w:rsidRPr="00D62149" w14:paraId="0C91837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638278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390FEF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TCAGTCAGGTGAATAATTTTATCGCTCATTCTAGAGCGCATGCTTAACAGTGCGCCGATAAAAATACCTACCGCAGCTGCTGTACCCACGCTACACCAGGGT</w:t>
            </w:r>
          </w:p>
        </w:tc>
      </w:tr>
      <w:tr w:rsidR="00F25EB0" w:rsidRPr="00D62149" w14:paraId="621E7C2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6C9E1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2F9542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GTCTCGGGGATGACGATGACAAGGTACCGTCAAATATCACCTTTTCTCATGCTTTATTCTATCAAAAATCGCTCATTTTTACTTTTTTTACCATAATGTTACTCAG</w:t>
            </w:r>
          </w:p>
        </w:tc>
      </w:tr>
      <w:tr w:rsidR="00F25EB0" w:rsidRPr="00D62149" w14:paraId="73E7815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8D436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46077F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GAGATATAAAAAACAACGTGTAAGTTATGTAAATTGCCGATGCTACTGAGTAACATTATGGTAAAAAAAG</w:t>
            </w:r>
          </w:p>
        </w:tc>
      </w:tr>
      <w:tr w:rsidR="00F25EB0" w:rsidRPr="00D62149" w14:paraId="3FF6C1E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58F5E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6DEE4A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GTGTGTGCGATGAAAGCCACGGCAGAAGGGCCGAAGCGGATGGATTGTGCATCTGGATTTGGCGCGGCA</w:t>
            </w:r>
          </w:p>
        </w:tc>
      </w:tr>
      <w:tr w:rsidR="00F25EB0" w:rsidRPr="00D62149" w14:paraId="0086667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7A39B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4064B6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GCGCATGAGAAACCGCAACAAACCCAAAGGTGGCGGTCACCATCGTTGCCGCGCCAAATCCAGATG</w:t>
            </w:r>
          </w:p>
        </w:tc>
      </w:tr>
      <w:tr w:rsidR="00F25EB0" w:rsidRPr="00D62149" w14:paraId="4CA0B00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1491E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32D519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ATGACGATGACAAGGTACCGAATGCGGCACTGGAATCTTGCCGGGACTTACCGCAGGGAAGCCGACCGCTGCTGGTGAGCCATGGTATT</w:t>
            </w:r>
          </w:p>
        </w:tc>
      </w:tr>
      <w:tr w:rsidR="00F25EB0" w:rsidRPr="00D62149" w14:paraId="0523904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8ECF8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0BBF14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TGCCCATGCTGGTAATCCGAGAATCGTACTCACCAGACATCCCAGTGCAATACCATGGCTCACCAGCAG</w:t>
            </w:r>
          </w:p>
        </w:tc>
      </w:tr>
      <w:tr w:rsidR="00F25EB0" w:rsidRPr="00D62149" w14:paraId="69EA65A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62ADB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4AF089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TTTTTTATTTCTGATGCGGTAGCGGCAACGGGTGCACCGGCGCAAGGTAGCCCGATGTCTTTGATTT</w:t>
            </w:r>
          </w:p>
        </w:tc>
      </w:tr>
      <w:tr w:rsidR="00F25EB0" w:rsidRPr="00D62149" w14:paraId="73C7F5D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4A596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F53FAC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CGCAGGATCATGAAATAGAAAATCAGACCGAATACCACCAGCATCAAAATCAAAGACATCGGGCTACC</w:t>
            </w:r>
          </w:p>
        </w:tc>
      </w:tr>
      <w:tr w:rsidR="00F25EB0" w:rsidRPr="00D62149" w14:paraId="5A6D414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2EFB4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8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A6A488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ATGACGATGACAAGGTACCGAATGCTATCTGGATTGCCGTTGCCGCCGTGAGCCTGCTGGGCCTGGCG</w:t>
            </w:r>
          </w:p>
        </w:tc>
      </w:tr>
      <w:tr w:rsidR="00F25EB0" w:rsidRPr="00D62149" w14:paraId="57494BC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6F144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C6A5B9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TCAGGTGAATAATTTTATCGCTCATTCTAGAGGAGGCATAACCCAGAATGGCGCCAAACGCCAGGCCCAGCAGGCTCA</w:t>
            </w:r>
          </w:p>
        </w:tc>
      </w:tr>
      <w:tr w:rsidR="00F25EB0" w:rsidRPr="00D62149" w14:paraId="69F4693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EC346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DA2647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TACGTCCATGACTTACCGGGCGGCATTCGTGTCTCGTTATCCATTGATATTCTTTACTTTATCACGTCTTCGTGGAA</w:t>
            </w:r>
          </w:p>
        </w:tc>
      </w:tr>
      <w:tr w:rsidR="00F25EB0" w:rsidRPr="00D62149" w14:paraId="3F332AA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7644B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4370E7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TTCGGACCATATTCAGCAAAATTAACGCCGTCAAAATCCAGAACAGAACGCTTTTCCACGAAGACGTGATAAAGT</w:t>
            </w:r>
          </w:p>
        </w:tc>
      </w:tr>
      <w:tr w:rsidR="00F25EB0" w:rsidRPr="00D62149" w14:paraId="7A2FF7E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F8E5D9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F9675B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TGACGATGACAAGGTACCGTCAGCTTCCCTGAAGAATCAACAAGGCTTTAGCCTGCCGGAGGTAATGGTTGCGATGGTG</w:t>
            </w:r>
          </w:p>
        </w:tc>
      </w:tr>
      <w:tr w:rsidR="00F25EB0" w:rsidRPr="00D62149" w14:paraId="442D985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4638C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9FC03E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TGGATACCCGATAACGCAGTGACAATCATCACCATCAGCACCATCGCAACCATTACCT</w:t>
            </w:r>
          </w:p>
        </w:tc>
      </w:tr>
      <w:tr w:rsidR="00F25EB0" w:rsidRPr="00D62149" w14:paraId="6D112A7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39438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3DF6AC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TGACGATGACAAGGTACCGAGCCGCGTGGTCGATATTCCGCAAATGGGTACTCATTCCACCGCCGATACCGTCGGTTTAACCGCGCTT</w:t>
            </w:r>
          </w:p>
        </w:tc>
      </w:tr>
      <w:tr w:rsidR="00F25EB0" w:rsidRPr="00D62149" w14:paraId="1D939CE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97EC7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D56FF7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ACGGCGCTGGCGACTGCGTGCACACCAACAGCCGCAGCCACCACACCAAGCGCGGTTAAACCGACGG</w:t>
            </w:r>
          </w:p>
        </w:tc>
      </w:tr>
      <w:tr w:rsidR="00F25EB0" w:rsidRPr="00D62149" w14:paraId="5DCEE08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F7ED0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C4C7FC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CGACCACTACCGGCGCAACCACGACTGCTACTACCACTGGTGGCGTGGCTGCTGGCGCTGTCGGCACGGCGA</w:t>
            </w:r>
          </w:p>
        </w:tc>
      </w:tr>
      <w:tr w:rsidR="00F25EB0" w:rsidRPr="00D62149" w14:paraId="0B38864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87FF0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04F3F3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TGCAACAACTGCCAACGTCGCCACACCAACAGCCGTTGCCACACCGACAACTGTCGCCGTGCCGACAGCGCCA</w:t>
            </w:r>
          </w:p>
        </w:tc>
      </w:tr>
      <w:tr w:rsidR="00F25EB0" w:rsidRPr="00D62149" w14:paraId="1CC9066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285451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49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DB751C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TGACGATGACAAGGTACCGGGAGCCTCCTTCGGAGCAGGCGCTTCCGCTACGCTGTTTGGTTCAAGTGGTTCTGGTAACTTCATGACCCGCATG</w:t>
            </w:r>
          </w:p>
        </w:tc>
      </w:tr>
      <w:tr w:rsidR="00F25EB0" w:rsidRPr="00D62149" w14:paraId="183CF69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075F5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0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0E1F9E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ATGTTACCCAGCACCAGACTGATGATAAAGAATAACGTTGCCAGCAGCGCCGTCATGCGGGTCATGAAGTTAC</w:t>
            </w:r>
          </w:p>
        </w:tc>
      </w:tr>
      <w:tr w:rsidR="00F25EB0" w:rsidRPr="00D62149" w14:paraId="544875F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CC2F3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0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53BDAD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ATGACGATGACAAGGTACCGGAAACCGTCGAGCCGGAGCCGCAACCGCAGCCAATGCCCGTTGACGATGGCGGGCTGGGCTGTCTGGGCGTCATCAAA</w:t>
            </w:r>
          </w:p>
        </w:tc>
      </w:tr>
      <w:tr w:rsidR="00F25EB0" w:rsidRPr="00D62149" w14:paraId="1E8C1B8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E1DC6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0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5D1D95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AAGAGATGGAGTATTTTTCCTATCAAACCGGCAAAGATAAAAATGTAGAAAATAATTTTGATGACGCCCAGACAGC</w:t>
            </w:r>
          </w:p>
        </w:tc>
      </w:tr>
      <w:tr w:rsidR="00F25EB0" w:rsidRPr="00D62149" w14:paraId="7D0D11E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07D41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0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7615BD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GACACCCATACGCTCGCCACCGAAGCCCAACAGGTGGATAACACCACTAACATTTTACGCCTGATGTTG</w:t>
            </w:r>
          </w:p>
        </w:tc>
      </w:tr>
      <w:tr w:rsidR="00F25EB0" w:rsidRPr="00D62149" w14:paraId="57C91F9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73FD3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lastRenderedPageBreak/>
              <w:t>pGL50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1C6196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GGTGAATAATTTTATCGCTCATTCTAGATAGCAGCGTGCGGGTCAGCACTACGCCGATTGCCAGTGAGAGCAGCAACATCAGGCGTAAAATGTTAG</w:t>
            </w:r>
          </w:p>
        </w:tc>
      </w:tr>
      <w:tr w:rsidR="00F25EB0" w:rsidRPr="00D62149" w14:paraId="5036234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CEC7D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1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CD55BF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GTCTCGGGGATGACGATGACAAGGTACCGGATGATATTGTTAATTCTGTGCCCTCCTGGATGTTTACCGCGATTATTGCCGTATGCA</w:t>
            </w:r>
          </w:p>
        </w:tc>
      </w:tr>
      <w:tr w:rsidR="00F25EB0" w:rsidRPr="00D62149" w14:paraId="3246085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F3D06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1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F8DE98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TAGAGCCTGGCGAAAATAATTCCAATAATAAACAGAATGCATACGGCAATAATCGCG</w:t>
            </w:r>
          </w:p>
        </w:tc>
      </w:tr>
      <w:tr w:rsidR="00F25EB0" w:rsidRPr="00D62149" w14:paraId="4100600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BBA38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1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07DB11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ATCCTTTTCCACCGATGATGGACACGTTGCAAAATATGGCAACGCGTCCCGCGCTGTGGA</w:t>
            </w:r>
          </w:p>
        </w:tc>
      </w:tr>
      <w:tr w:rsidR="00F25EB0" w:rsidRPr="00D62149" w14:paraId="1837C3B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71CD9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1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6E988F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ACCAGCCAGACCAGCATCAGGATAATCGCGACTAACAGTATCCACAGCGCGGGACGCGTT</w:t>
            </w:r>
          </w:p>
        </w:tc>
      </w:tr>
      <w:tr w:rsidR="00F25EB0" w:rsidRPr="00D62149" w14:paraId="215BB80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5C43D6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4A321F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TGACGATGACAAGGTACCGACCGAACGCTACGGAGATTTTGTTCGCTATAACCCACCGTTAACGGGTCAGACGCTGGTGTTGTGGGCG</w:t>
            </w:r>
          </w:p>
        </w:tc>
      </w:tr>
      <w:tr w:rsidR="00F25EB0" w:rsidRPr="00D62149" w14:paraId="0B39A7D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B0E66C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B84A84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CTCGCCAGAGGATCAGTGCCATCAGCAATAACAACACCACTGGCAGCGCCCACAACACCAGCGTCT</w:t>
            </w:r>
          </w:p>
        </w:tc>
      </w:tr>
      <w:tr w:rsidR="00F25EB0" w:rsidRPr="00D62149" w14:paraId="58BDC91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E854A5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504159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GTCTCGGGGATGACGATGACAAGGTACCGACCTGGGAATATGCGCTAATTGGGTTAGTCGTCGGCATCATTATTG</w:t>
            </w:r>
          </w:p>
        </w:tc>
      </w:tr>
      <w:tr w:rsidR="00F25EB0" w:rsidRPr="00D62149" w14:paraId="4B04CB4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D7E21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C08DCA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TTACCAAAACGCATGGCCACAGCACCAATAATGATGCCGACGACT</w:t>
            </w:r>
          </w:p>
        </w:tc>
      </w:tr>
      <w:tr w:rsidR="00F25EB0" w:rsidRPr="00D62149" w14:paraId="41D6420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F744E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61A164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TCGGGGATGACGATGACAAGGTACCGACCCCTGCATTTGCTTCCTGGAATGAATTTTTCGCAATGGGCGGTTACGCCTTTTTTGTCTGGCTGGCGG</w:t>
            </w:r>
          </w:p>
        </w:tc>
      </w:tr>
      <w:tr w:rsidR="00F25EB0" w:rsidRPr="00D62149" w14:paraId="03D2CEB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B0711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2EE878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TCACCGAGTGCACGACCAAAACCACCAGCGGAATAACGGTCATCACCACCGCCAGCCAGACAAAAAAG</w:t>
            </w:r>
          </w:p>
        </w:tc>
      </w:tr>
      <w:tr w:rsidR="00F25EB0" w:rsidRPr="00D62149" w14:paraId="7FED541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50250E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2AA723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GTCTCGGGGATGACGATGACAAGGTACCGATGCAGGATTTGCGTCTGATATTAATCATTGTTGGCGCGATCGCCATAATC</w:t>
            </w:r>
          </w:p>
        </w:tc>
      </w:tr>
      <w:tr w:rsidR="00F25EB0" w:rsidRPr="00D62149" w14:paraId="19C4EDA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BEFC12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FD92DF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CTGGTCCAGAAACCATGTACCAGTAAAGCGATTATGGCGATCGCGCCAAC</w:t>
            </w:r>
          </w:p>
        </w:tc>
      </w:tr>
      <w:tr w:rsidR="00F25EB0" w:rsidRPr="00D62149" w14:paraId="32F2872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DE6E8C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A43B7E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TGACGATGACAAGGTACCGAGCAAACCACCTCTTTTCTTTATTGTTATCATTGGCTTAATTGTCGTC</w:t>
            </w:r>
          </w:p>
        </w:tc>
      </w:tr>
      <w:tr w:rsidR="00F25EB0" w:rsidRPr="00D62149" w14:paraId="5067A63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3807D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2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992663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TAAAACGAAACGATGCGGCGACGACAATTAAGCCAATGATAAC</w:t>
            </w:r>
          </w:p>
        </w:tc>
      </w:tr>
      <w:tr w:rsidR="00F25EB0" w:rsidRPr="00D62149" w14:paraId="592E7F6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60773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3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6C9DCF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CGGGTCTCGGGGATGACGATGACAAGGTACCGTCTGCCCAGTTCTGGAATCGCGCTTCCATAAAACAAAAAATCCCTCTCACCATCCTCTACATTC</w:t>
            </w:r>
          </w:p>
        </w:tc>
      </w:tr>
      <w:tr w:rsidR="00F25EB0" w:rsidRPr="00D62149" w14:paraId="5BC912B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D9F7BE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3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0021AC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TGTGTGACGGAAGAATAAACGTAGAAAAACGCTAAACAAGAGAATGTAGAGGATGGTGAGAGG</w:t>
            </w:r>
          </w:p>
        </w:tc>
      </w:tr>
      <w:tr w:rsidR="00F25EB0" w:rsidRPr="00D62149" w14:paraId="7BC63E9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DFBD9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3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1790BC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AACTGGACGATCTTTCTACCGGTGCGCGTTCCGAAAATATTCAACACACCCTGTATAAAGGCATGA</w:t>
            </w:r>
          </w:p>
        </w:tc>
      </w:tr>
      <w:tr w:rsidR="00F25EB0" w:rsidRPr="00D62149" w14:paraId="2E70722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5C0A82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3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90C0D8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TCAGGTGAATAATTTTATCGCTCATTCTAGAGCGACGAACCAGCACGGTTAAGCCCGCCAGCACAGCCAGTGGTAGCATCATGCCTTTATACAGGGTGTG</w:t>
            </w:r>
          </w:p>
        </w:tc>
      </w:tr>
      <w:tr w:rsidR="00F25EB0" w:rsidRPr="00D62149" w14:paraId="1DE98D7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D70D4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725BDA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GTACGTCGCGACCTGAATATGGAAGCGGTTGTCGCACCAGAGATTTCTGCGACGGTGGGCGTGGCTGCGGCTT</w:t>
            </w:r>
          </w:p>
        </w:tc>
      </w:tr>
      <w:tr w:rsidR="00F25EB0" w:rsidRPr="00D62149" w14:paraId="7C1D15E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E56B0C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3486A2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AGCACTTTACTAGCGGCAAAAACTGCCGCGCCAACAATGGGGTTAACCGCAAAAGCCGCAGCCACGCCCACC</w:t>
            </w:r>
          </w:p>
        </w:tc>
      </w:tr>
      <w:tr w:rsidR="00F25EB0" w:rsidRPr="00D62149" w14:paraId="5B30DE2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DD766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513946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ATGACGATGACAAGGTACCGGGCACCGGATCTGGCGGTGGCAGTTCATCGCAAGGCCCGCGCCCGCAGCTTGGCGGTCGTGTCGTTACCATC</w:t>
            </w:r>
          </w:p>
        </w:tc>
      </w:tr>
      <w:tr w:rsidR="00F25EB0" w:rsidRPr="00D62149" w14:paraId="0C0A19A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C676FC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4CF9EC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ATGGTATAGAAACCACTGGCCGCCCAGATAATGACAATCGCTGCCGCTGCGATGGTAACGACACGACCGC</w:t>
            </w:r>
          </w:p>
        </w:tc>
      </w:tr>
      <w:tr w:rsidR="00F25EB0" w:rsidRPr="00D62149" w14:paraId="0A1645F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87A0D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033462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TGAATATTCTCCACTTCTCACAGTCGGTAAAATGGAGCAGCTGGTTTATCTGTTCTCTACTGC</w:t>
            </w:r>
          </w:p>
        </w:tc>
      </w:tr>
      <w:tr w:rsidR="00F25EB0" w:rsidRPr="00D62149" w14:paraId="15D0BD9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86F6B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BB47A9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GAAAAACGCCAGATAAACGCAAGGAAAATCAGTCCATGAAGCAGTAGAGAACAGATAAACCAGC</w:t>
            </w:r>
          </w:p>
        </w:tc>
      </w:tr>
      <w:tr w:rsidR="00F25EB0" w:rsidRPr="00D62149" w14:paraId="154086F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061A8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935851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GAACAGTACAATATTCCGCTGTCTGAGTGGACGACATCAATGTATGTGATTCAGTCATCGATGATTTTTGTTTATAGCC</w:t>
            </w:r>
          </w:p>
        </w:tc>
      </w:tr>
      <w:tr w:rsidR="00F25EB0" w:rsidRPr="00D62149" w14:paraId="7BC8401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86C56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504DD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GTCAGGTGAATAATTTTATCGCTCATTCTAGAGCCGCCAAGGAAATAAATTCCCAACGGGATTGCCAGCAACACAGTAAAGACCAGGCTATAAACAAAAATCATCGATGACTG</w:t>
            </w:r>
          </w:p>
        </w:tc>
      </w:tr>
      <w:tr w:rsidR="00F25EB0" w:rsidRPr="00D62149" w14:paraId="470826F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4FE1F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4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F9D77C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GAATTGTTGTCTGAATATGGTTTGTTTTTGGCGAAAATCGTTACCGTTGTGCTAGCG</w:t>
            </w:r>
          </w:p>
        </w:tc>
      </w:tr>
      <w:tr w:rsidR="00F25EB0" w:rsidRPr="00D62149" w14:paraId="3B52B72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CAC0BF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lastRenderedPageBreak/>
              <w:t>pGL54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351270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GCAACATTGACAATAATGGCGGCAATCGCCGCAATCGCTAGCACAACGGTAACGA</w:t>
            </w:r>
          </w:p>
        </w:tc>
      </w:tr>
      <w:tr w:rsidR="00F25EB0" w:rsidRPr="00D62149" w14:paraId="4D3DEE7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49C9FB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CD6887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AATCAGCACGGACTGGCGCATCAGGAAAAAGCCAGTGCACGCGGGCAATACAGCCTGTTATTGCTGGGG</w:t>
            </w:r>
          </w:p>
        </w:tc>
      </w:tr>
      <w:tr w:rsidR="00F25EB0" w:rsidRPr="00D62149" w14:paraId="28F45AF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F1E56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9F9A32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ATAAACCACGCGCCAGAGGATCAGAATCAGTGCGCAAAGTGAAACCATCCCCAGCAATAACAGGCTGT</w:t>
            </w:r>
          </w:p>
        </w:tc>
      </w:tr>
      <w:tr w:rsidR="00F25EB0" w:rsidRPr="00D62149" w14:paraId="3073583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51B89A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723B8B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TCTCGGGGATGACGATGACAAGGTACCGCTGCCGAAAGATCCGAAGATCGACACCTCGGTAAGCCTGTGGAAAGGCGCGTTGAAACCGCTGGCAGCGGCT</w:t>
            </w:r>
          </w:p>
        </w:tc>
      </w:tr>
      <w:tr w:rsidR="00F25EB0" w:rsidRPr="00D62149" w14:paraId="3D6A449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0B43B7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F319D3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GCCAATACCGATGTAGTGGAAAATCAACCCGGCAAAAGTGGCAATAAAGCCAGCCGCTGCCAGCGGTTTCA</w:t>
            </w:r>
          </w:p>
        </w:tc>
      </w:tr>
      <w:tr w:rsidR="00F25EB0" w:rsidRPr="00D62149" w14:paraId="3AC0E54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D6325E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4570E0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ATGACGATGACAAGGTACCGTTGCCGGAGAACCCGGAAATCAGCGAAACCGTGAAATTCTGGAAAGGCATCTGGAAACCGCTCGCGGCTGTTG</w:t>
            </w:r>
          </w:p>
        </w:tc>
      </w:tr>
      <w:tr w:rsidR="00F25EB0" w:rsidRPr="00D62149" w14:paraId="287EB63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288F04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5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003451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TGAATAATTTTATCGCTCATTCTAGACGGACCGACACCCACGTAGTGGAAGATACTGGCCGCAAAGGTAGCCGCAAAGCCAACAGCCGCGAGCGGTTTC</w:t>
            </w:r>
          </w:p>
        </w:tc>
      </w:tr>
      <w:tr w:rsidR="00F25EB0" w:rsidRPr="00D62149" w14:paraId="4FCE4E7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20FF33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CEB093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CATCTCACGTGAAGCGATGG</w:t>
            </w:r>
          </w:p>
        </w:tc>
      </w:tr>
      <w:tr w:rsidR="00F25EB0" w:rsidRPr="00D62149" w14:paraId="3B2879A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A4F4E3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B53712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AAGACTGAAAGCGATACTTACCGTCTTTCAGCGGCGGATTACCTTCT</w:t>
            </w:r>
          </w:p>
        </w:tc>
      </w:tr>
      <w:tr w:rsidR="00F25EB0" w:rsidRPr="00D62149" w14:paraId="6BCE6AE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CEB92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7A1F8B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AGACGGTAAGTATCGCTTTCAG</w:t>
            </w:r>
          </w:p>
        </w:tc>
      </w:tr>
      <w:tr w:rsidR="00F25EB0" w:rsidRPr="00D62149" w14:paraId="2CFD204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E705A3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1D03E9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TCCACAATGCAGAGAGATTTG</w:t>
            </w:r>
          </w:p>
        </w:tc>
      </w:tr>
      <w:tr w:rsidR="00F25EB0" w:rsidRPr="00D62149" w14:paraId="0008781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CC61AC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CCBC31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GCCAGTGCAGAAGGATGAGC</w:t>
            </w:r>
          </w:p>
        </w:tc>
      </w:tr>
      <w:tr w:rsidR="00F25EB0" w:rsidRPr="00D62149" w14:paraId="24C9FEF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F3D44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6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824BF4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ATATCAAAATGCGCACCGG</w:t>
            </w:r>
          </w:p>
        </w:tc>
      </w:tr>
      <w:tr w:rsidR="00F25EB0" w:rsidRPr="00D62149" w14:paraId="7D488C1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467E0D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7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F5EA76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GATATATAGCGAATGAGGTGAACGAG</w:t>
            </w:r>
          </w:p>
        </w:tc>
      </w:tr>
      <w:tr w:rsidR="00F25EB0" w:rsidRPr="00D62149" w14:paraId="4978170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333CD69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57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55C1AA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ATAGTTATTCCGTTGCGAAGACC</w:t>
            </w:r>
          </w:p>
        </w:tc>
      </w:tr>
      <w:tr w:rsidR="00F25EB0" w:rsidRPr="00D62149" w14:paraId="62072BF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18E3AE" w14:textId="77777777" w:rsidR="00F25EB0" w:rsidRPr="00D06D5D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7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8E3462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GCCAGGTCTTCGCAACGGAATAACTATAATGATTAGCTTTCGTAGGCCTG</w:t>
            </w:r>
          </w:p>
        </w:tc>
      </w:tr>
      <w:tr w:rsidR="00F25EB0" w:rsidRPr="00D62149" w14:paraId="5AAA8C1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2FA9B5" w14:textId="77777777" w:rsidR="00F25EB0" w:rsidRPr="00D06D5D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7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78E56F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TTTTACCATTACGCGCCGATG</w:t>
            </w:r>
          </w:p>
        </w:tc>
      </w:tr>
      <w:tr w:rsidR="00F25EB0" w:rsidRPr="00D62149" w14:paraId="2E88E12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CCD95E" w14:textId="77777777" w:rsidR="00F25EB0" w:rsidRPr="00D06D5D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7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CBBDFE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GGCTGTTCTGGTTACAGGG</w:t>
            </w:r>
          </w:p>
        </w:tc>
      </w:tr>
      <w:tr w:rsidR="00F25EB0" w:rsidRPr="00D62149" w14:paraId="038FF1B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327F44" w14:textId="77777777" w:rsidR="00F25EB0" w:rsidRPr="00D06D5D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7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049355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GCAAAAGTCGTTCTTTGCC</w:t>
            </w:r>
          </w:p>
        </w:tc>
      </w:tr>
      <w:tr w:rsidR="00F25EB0" w:rsidRPr="00D62149" w14:paraId="2D9CE88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38F2A4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8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7C14C6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ggagtataGTAAAACGACGGCCAGTGTTTATGCAGCAGGAAGGCATGG</w:t>
            </w:r>
          </w:p>
        </w:tc>
      </w:tr>
      <w:tr w:rsidR="00F25EB0" w:rsidRPr="00D62149" w14:paraId="6BDD0EE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79260F4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58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59E7AE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TTTTCATCGACTCTTTCGTACCG</w:t>
            </w:r>
          </w:p>
        </w:tc>
      </w:tr>
      <w:tr w:rsidR="00F25EB0" w:rsidRPr="00D62149" w14:paraId="789262B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90EBB1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1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4AE94E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GGATCACATCCGCAAAGCG</w:t>
            </w:r>
          </w:p>
        </w:tc>
      </w:tr>
      <w:tr w:rsidR="00F25EB0" w:rsidRPr="00D62149" w14:paraId="3E0E3AD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E0E9C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1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976650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CTTCGGCACGTTGTACGG</w:t>
            </w:r>
          </w:p>
        </w:tc>
      </w:tr>
      <w:tr w:rsidR="00F25EB0" w:rsidRPr="00D62149" w14:paraId="6759D61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F45BFE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1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379EBD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GGTTGCACAGCTCGCAC</w:t>
            </w:r>
          </w:p>
        </w:tc>
      </w:tr>
      <w:tr w:rsidR="00F25EB0" w:rsidRPr="00D62149" w14:paraId="0F0E722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7756FE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1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9514D4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ATCCCATTAAAAGATAACGG</w:t>
            </w:r>
          </w:p>
        </w:tc>
      </w:tr>
      <w:tr w:rsidR="00F25EB0" w:rsidRPr="00D62149" w14:paraId="07C7509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3D7E49" w14:textId="77777777" w:rsidR="00F25EB0" w:rsidRPr="002E0D5C" w:rsidRDefault="00F25EB0" w:rsidP="00DA53A7">
            <w:pPr>
              <w:rPr>
                <w:rFonts w:eastAsia="DengXian"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1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A227AA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GTCAACAAAGACCAGGAGGAG</w:t>
            </w:r>
          </w:p>
        </w:tc>
      </w:tr>
      <w:tr w:rsidR="00F25EB0" w:rsidRPr="00D62149" w14:paraId="45ED34C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6BDCD2" w14:textId="77777777" w:rsidR="00F25EB0" w:rsidRPr="002E0D5C" w:rsidRDefault="00F25EB0" w:rsidP="00DA53A7">
            <w:pPr>
              <w:rPr>
                <w:rFonts w:eastAsia="DengXian"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903129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CCAGTGGTAGCATCATAAATTTATACAGGGTGTGTTGAATATTTTCG</w:t>
            </w:r>
          </w:p>
        </w:tc>
      </w:tr>
      <w:tr w:rsidR="00F25EB0" w:rsidRPr="00D62149" w14:paraId="5B90854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0F5F4F" w14:textId="77777777" w:rsidR="00F25EB0" w:rsidRPr="002E0D5C" w:rsidRDefault="00F25EB0" w:rsidP="00DA53A7">
            <w:pPr>
              <w:rPr>
                <w:rFonts w:eastAsia="DengXian"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0C8347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GTATAAATTTATGATGCTACCACTGGCTGTG</w:t>
            </w:r>
          </w:p>
        </w:tc>
      </w:tr>
      <w:tr w:rsidR="00F25EB0" w:rsidRPr="00D62149" w14:paraId="064D00C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54DCEA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CABCFB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ACATAACCTTGTTCAGACGC</w:t>
            </w:r>
          </w:p>
        </w:tc>
      </w:tr>
      <w:tr w:rsidR="00F25EB0" w:rsidRPr="00D62149" w14:paraId="560018C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2426A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CEB329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CCAGTGGTAGCATCATAAA</w:t>
            </w:r>
          </w:p>
        </w:tc>
      </w:tr>
      <w:tr w:rsidR="00F25EB0" w:rsidRPr="00D62149" w14:paraId="0E04988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C463C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53504C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GAGATCATCAGTGACCCC</w:t>
            </w:r>
          </w:p>
        </w:tc>
      </w:tr>
      <w:tr w:rsidR="00F25EB0" w:rsidRPr="00D62149" w14:paraId="4E1EC72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5BB42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61C135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TGGTCGAACAACGACAAAC</w:t>
            </w:r>
          </w:p>
        </w:tc>
      </w:tr>
      <w:tr w:rsidR="00F25EB0" w:rsidRPr="00D62149" w14:paraId="0DC876E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CACEC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6B773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CTTTGATGATGGCCATGTTATCTTCTTCTTCTCCCCGTGAGTCAGCG</w:t>
            </w:r>
          </w:p>
        </w:tc>
      </w:tr>
      <w:tr w:rsidR="00F25EB0" w:rsidRPr="00D62149" w14:paraId="2EFA669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866F8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67198A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AGAAGATAACATGGCCATCATC</w:t>
            </w:r>
          </w:p>
        </w:tc>
      </w:tr>
      <w:tr w:rsidR="00F25EB0" w:rsidRPr="00D62149" w14:paraId="5BF9B96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3E3E2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9E2C70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TCCTTGTAATCGATATCATGATCTTTATAATCACCGTCATGGTCTTTGTAGTCACCACCGGTACTATGACG</w:t>
            </w:r>
          </w:p>
        </w:tc>
      </w:tr>
      <w:tr w:rsidR="00F25EB0" w:rsidRPr="00D62149" w14:paraId="44292DE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4B3D5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2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F7C71D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AAGATCATGATATCGATTACAAGGATGACGATGACAAGTAAACGGGGAGAATAACCGTG</w:t>
            </w:r>
          </w:p>
        </w:tc>
      </w:tr>
      <w:tr w:rsidR="00F25EB0" w:rsidRPr="00D62149" w14:paraId="7285C39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D227F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3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B533784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CTTTGATGATGGCCATGTTATCTTCTTCTGACTCATGATCGTCTCCTCC</w:t>
            </w:r>
          </w:p>
        </w:tc>
      </w:tr>
      <w:tr w:rsidR="00F25EB0" w:rsidRPr="00D62149" w14:paraId="4F4C765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ADE68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3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A70AA9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AAGATCATGATATCGATTACAAGGATGACGATGACAAGTAAACGGAGGAGACGATCATGAG</w:t>
            </w:r>
          </w:p>
        </w:tc>
      </w:tr>
      <w:tr w:rsidR="00F25EB0" w:rsidRPr="00D62149" w14:paraId="7EBF325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6580A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3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805BA0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CTTTGATGATGGCCATGTTATCTTCTTCTGACTCATGATCGTCTCCTCCGTCGTGATGGTCGTTTTTGGTGTTGCGACGAACCAGCACGG</w:t>
            </w:r>
          </w:p>
        </w:tc>
      </w:tr>
      <w:tr w:rsidR="00F25EB0" w:rsidRPr="00D62149" w14:paraId="6899BCC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FB984A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3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A0E107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AAGATCATGATATCGATTACAAGGATGACGATGACAAGTAATAAAAGCTTGGCACTGGCCG</w:t>
            </w:r>
          </w:p>
        </w:tc>
      </w:tr>
      <w:tr w:rsidR="00F25EB0" w:rsidRPr="00D62149" w14:paraId="4055692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EC168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4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2A0D8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AGCACTTCACCAACAAGGACCATAGCATATGACTGGAGATAACACCCTC</w:t>
            </w:r>
          </w:p>
        </w:tc>
      </w:tr>
      <w:tr w:rsidR="00F25EB0" w:rsidRPr="00D62149" w14:paraId="1953C08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B0D697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4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625204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CTTTGATGATGGCCATGTTATCTTCTTCTTCTCCCCGTGAGTCAGCG</w:t>
            </w:r>
          </w:p>
        </w:tc>
      </w:tr>
      <w:tr w:rsidR="00F25EB0" w:rsidRPr="00D62149" w14:paraId="0CF4F3B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0CA247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65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8BA44FA" w14:textId="77777777" w:rsidR="00F25EB0" w:rsidRPr="009F3A80" w:rsidRDefault="00F25EB0" w:rsidP="00DA53A7">
            <w:pPr>
              <w:spacing w:after="160"/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TTGGCTGCGGTTATTGCATTG</w:t>
            </w:r>
          </w:p>
        </w:tc>
      </w:tr>
      <w:tr w:rsidR="00F25EB0" w:rsidRPr="00D62149" w14:paraId="5C868D1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36F64C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71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3937F4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CTAAATAATAGTGAACGGCAGG</w:t>
            </w:r>
          </w:p>
        </w:tc>
      </w:tr>
      <w:tr w:rsidR="00F25EB0" w:rsidRPr="00D62149" w14:paraId="730529D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DEFA47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71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534509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CTGATGAGAATATCGTCGG</w:t>
            </w:r>
          </w:p>
        </w:tc>
      </w:tr>
      <w:tr w:rsidR="00F25EB0" w:rsidRPr="00D62149" w14:paraId="15C7B98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230DB9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lastRenderedPageBreak/>
              <w:t>pGL71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3D24C5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ATACACCACGCCAGAAAGC</w:t>
            </w:r>
          </w:p>
        </w:tc>
      </w:tr>
      <w:tr w:rsidR="00F25EB0" w:rsidRPr="00D62149" w14:paraId="7DA095F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24C5DC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1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FC758A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AGATCTTTGGTTTCCATGCTGC</w:t>
            </w:r>
          </w:p>
        </w:tc>
      </w:tr>
      <w:tr w:rsidR="00F25EB0" w:rsidRPr="00D62149" w14:paraId="0DEC91D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A637BE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2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7B5362F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GTATAAAGGCATGATGCTAGCT</w:t>
            </w:r>
          </w:p>
        </w:tc>
      </w:tr>
      <w:tr w:rsidR="00F25EB0" w:rsidRPr="00D62149" w14:paraId="5142F28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A322F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3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88068D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CCTGTATAAAGGCATGATGCTAGCTCTGGCTGTGCTGGCGGGC</w:t>
            </w:r>
          </w:p>
        </w:tc>
      </w:tr>
      <w:tr w:rsidR="00F25EB0" w:rsidRPr="00D62149" w14:paraId="5AFD4FD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5EC02C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DFF020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AGCATCATGCCTTTATACAGGG</w:t>
            </w:r>
          </w:p>
        </w:tc>
      </w:tr>
      <w:tr w:rsidR="00F25EB0" w:rsidRPr="00D62149" w14:paraId="31BF238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EC8C4D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7CF2B5C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TGCTGGGTCTGGATAGCACCAACCGCCCGCCAATTCC</w:t>
            </w:r>
          </w:p>
        </w:tc>
      </w:tr>
      <w:tr w:rsidR="00F25EB0" w:rsidRPr="00D62149" w14:paraId="33AE6BC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C34B0A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B22734F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GCTATCCAGACCCAGCAGCGGATTCGGAATCGGTTTACCTTCAGCAGCCGCATGACTG</w:t>
            </w:r>
          </w:p>
        </w:tc>
      </w:tr>
      <w:tr w:rsidR="00F25EB0" w:rsidRPr="00D62149" w14:paraId="1EEA317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696F1C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8D8596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GGAGTATAGTAAAACGACGGCCAGTGTTTATTTCTGGTCTGGATACCGG</w:t>
            </w:r>
          </w:p>
        </w:tc>
      </w:tr>
      <w:tr w:rsidR="00F25EB0" w:rsidRPr="00D62149" w14:paraId="7E3B665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785782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C1CF5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TCAAACTCTCTTTAATCACGCC</w:t>
            </w:r>
          </w:p>
        </w:tc>
      </w:tr>
      <w:tr w:rsidR="00F25EB0" w:rsidRPr="00D62149" w14:paraId="50507F5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D2D500" w14:textId="77777777" w:rsidR="00F25EB0" w:rsidRPr="00D06D5D" w:rsidRDefault="00F25EB0" w:rsidP="00DA53A7">
            <w:pPr>
              <w:rPr>
                <w:rFonts w:eastAsia="DengXian"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E424B5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TGGCGGCGTGATTAAAGAGAGTTTGAGCGAGCGTTACAGCATTGAGCG</w:t>
            </w:r>
          </w:p>
        </w:tc>
      </w:tr>
      <w:tr w:rsidR="00F25EB0" w:rsidRPr="00D62149" w14:paraId="5738C22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317AC7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4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440062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TAATAAATTGCTCATCAGATGGCCTC</w:t>
            </w:r>
          </w:p>
        </w:tc>
      </w:tr>
      <w:tr w:rsidR="00F25EB0" w:rsidRPr="00D62149" w14:paraId="0092E4D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7E71F2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5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8E627D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TGGCGATGGATTCATCC</w:t>
            </w:r>
          </w:p>
        </w:tc>
      </w:tr>
      <w:tr w:rsidR="00F25EB0" w:rsidRPr="00D62149" w14:paraId="4D90196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6179AD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5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C85A17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CCGCAACTGGGTGATTTAATC</w:t>
            </w:r>
          </w:p>
        </w:tc>
      </w:tr>
      <w:tr w:rsidR="00F25EB0" w:rsidRPr="00D62149" w14:paraId="30636D4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2A507B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76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E5E3D5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AATCAGGTTCACTTCCGGCG</w:t>
            </w:r>
          </w:p>
        </w:tc>
      </w:tr>
      <w:tr w:rsidR="00F25EB0" w:rsidRPr="00D62149" w14:paraId="1CED853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64D5D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80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46CCC7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TCCTCTAGAGTCGACCTGCAGGCATGCATTATTTTCGTTTTCGCGCATTG</w:t>
            </w:r>
          </w:p>
        </w:tc>
      </w:tr>
      <w:tr w:rsidR="00F25EB0" w:rsidRPr="00D62149" w14:paraId="1DC37AA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1B81F7" w14:textId="77777777" w:rsidR="00F25EB0" w:rsidRPr="003B7993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3B7993">
              <w:rPr>
                <w:rFonts w:cstheme="minorHAnsi"/>
                <w:sz w:val="20"/>
                <w:szCs w:val="20"/>
              </w:rPr>
              <w:t>pGL81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D55C06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GAAACAGCTATGACCATGATTACGCCAGGAATAAGCGACAGCAACGATG</w:t>
            </w:r>
          </w:p>
        </w:tc>
      </w:tr>
      <w:tr w:rsidR="00F25EB0" w:rsidRPr="00D62149" w14:paraId="01A3FCD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4416FA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4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232604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GGTTTACTGATGATTTTGCCG</w:t>
            </w:r>
          </w:p>
        </w:tc>
      </w:tr>
      <w:tr w:rsidR="00F25EB0" w:rsidRPr="00D62149" w14:paraId="66EAE54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27089E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4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382405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GGCAAAATCATCAGTAAACCGCGTCATGAGGCGAGCAAAG</w:t>
            </w:r>
          </w:p>
        </w:tc>
      </w:tr>
      <w:tr w:rsidR="00F25EB0" w:rsidRPr="00D62149" w14:paraId="62C9519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6B3966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885DF04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AAAGATCATGATATCGATTACAAGGATGACGATGACAAGTAAGGTACCGTGAGGTCCGC</w:t>
            </w:r>
          </w:p>
        </w:tc>
      </w:tr>
      <w:tr w:rsidR="00F25EB0" w:rsidRPr="00D62149" w14:paraId="5C469FB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4B6C49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8861E5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CTCCTGAGTCGATGCCTTC</w:t>
            </w:r>
          </w:p>
        </w:tc>
      </w:tr>
      <w:tr w:rsidR="00F25EB0" w:rsidRPr="00D62149" w14:paraId="24DBB9E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69D41F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2FB7C49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GGAGTATAGTAAAACGACGGCCAGTGTTTATTTCCAGTCGGAAAACTGC</w:t>
            </w:r>
          </w:p>
        </w:tc>
      </w:tr>
      <w:tr w:rsidR="00F25EB0" w:rsidRPr="00D62149" w14:paraId="667D3E5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770A3D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DD098A9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TCTTTGATGATGGCCATGTTATCTTCTTCCTCATGATGATCCTCCTCGTCATC</w:t>
            </w:r>
          </w:p>
        </w:tc>
      </w:tr>
      <w:tr w:rsidR="00F25EB0" w:rsidRPr="00D62149" w14:paraId="5E747CA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DCDA396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509A7BC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AAAGATCATGATATCGATTACAAGGATGACGATGACAAGTAACGATGACGAGGAGGATCATC</w:t>
            </w:r>
          </w:p>
        </w:tc>
      </w:tr>
      <w:tr w:rsidR="00F25EB0" w:rsidRPr="00D62149" w14:paraId="7805BB5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E037EA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5CDECE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AGCGAACAACCTGCATCG</w:t>
            </w:r>
          </w:p>
        </w:tc>
      </w:tr>
      <w:tr w:rsidR="00F25EB0" w:rsidRPr="00D62149" w14:paraId="1399386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F11AFA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2A4B3F9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TAAAGATCATGATATCGATTACAAGGATGACGATGACAAGTAATCTCTTTTGAACTTTAAGCTGAAAATGGC</w:t>
            </w:r>
          </w:p>
        </w:tc>
      </w:tr>
      <w:tr w:rsidR="00F25EB0" w:rsidRPr="00D62149" w14:paraId="51A4555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1615FE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256A92A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ATACTAGCAGGAAACAGCTATGACGTTTATTATTCAGGAATCACTGGACG</w:t>
            </w:r>
          </w:p>
        </w:tc>
      </w:tr>
      <w:tr w:rsidR="00F25EB0" w:rsidRPr="00D62149" w14:paraId="6A785FA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6B0DCE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DFD537B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GCGCTTTATCGCTGCTG</w:t>
            </w:r>
          </w:p>
        </w:tc>
      </w:tr>
      <w:tr w:rsidR="00F25EB0" w:rsidRPr="00D62149" w14:paraId="79E7AE3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F9D4C5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8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9645A4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TGTGAAGATCCCGGCTG</w:t>
            </w:r>
          </w:p>
        </w:tc>
      </w:tr>
      <w:tr w:rsidR="00F25EB0" w:rsidRPr="00D62149" w14:paraId="37A48B7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13EADE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9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F2633F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CCAGAATGCCATATACATATGG</w:t>
            </w:r>
          </w:p>
        </w:tc>
      </w:tr>
      <w:tr w:rsidR="00F25EB0" w:rsidRPr="00D62149" w14:paraId="4701DBB0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86E397" w14:textId="77777777" w:rsidR="00F25EB0" w:rsidRPr="00D06D5D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9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7D5FAC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AAGGAACGCTACTGAGAG</w:t>
            </w:r>
          </w:p>
        </w:tc>
      </w:tr>
      <w:tr w:rsidR="00F25EB0" w:rsidRPr="00D62149" w14:paraId="4B830AA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55C86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9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EF5EC9C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TTTAAACGAATTCGAGCTCG</w:t>
            </w:r>
          </w:p>
        </w:tc>
      </w:tr>
      <w:tr w:rsidR="00F25EB0" w:rsidRPr="00D62149" w14:paraId="697BAAD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3D0E7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89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A611552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CCCGGGTACCGAGCTCGAATTCGTTTAAACCGGAATTGCCAGCTGG</w:t>
            </w:r>
          </w:p>
        </w:tc>
      </w:tr>
      <w:tr w:rsidR="00F25EB0" w:rsidRPr="00D62149" w14:paraId="455D14F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5652A6" w14:textId="77777777" w:rsidR="00F25EB0" w:rsidRPr="009800A6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74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2AD81E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TAATAAATTGCTCATCAGATGGCCTC</w:t>
            </w:r>
          </w:p>
        </w:tc>
      </w:tr>
      <w:tr w:rsidR="00F25EB0" w:rsidRPr="00D62149" w14:paraId="186ED6D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FB3635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75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65B523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TGGCGATGGATTCATCC</w:t>
            </w:r>
          </w:p>
        </w:tc>
      </w:tr>
      <w:tr w:rsidR="00F25EB0" w:rsidRPr="00D62149" w14:paraId="419D2BD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34A010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75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0ED7B39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CGCAACTGGGTGATTTAATC</w:t>
            </w:r>
          </w:p>
        </w:tc>
      </w:tr>
      <w:tr w:rsidR="00F25EB0" w:rsidRPr="00D62149" w14:paraId="2E7D7F0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A709A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429465F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TAATAAATTGCTCATCAGATGGCCTC</w:t>
            </w:r>
          </w:p>
        </w:tc>
      </w:tr>
      <w:tr w:rsidR="00F25EB0" w:rsidRPr="00D62149" w14:paraId="320AE2F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7F2B8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CB68B4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ATCATTACTTACATGGTGACCTTTG</w:t>
            </w:r>
          </w:p>
        </w:tc>
      </w:tr>
      <w:tr w:rsidR="00F25EB0" w:rsidRPr="00D62149" w14:paraId="77E533F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B1D70C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F93E5D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CTTTGATGATGGCCATGTTATCTTCTTCTGCCTGTTTATCCTCATTGCC</w:t>
            </w:r>
          </w:p>
        </w:tc>
      </w:tr>
      <w:tr w:rsidR="00F25EB0" w:rsidRPr="00D62149" w14:paraId="3BD1B18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07297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0CE0CE6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AAGATCATGATATCGATTACAAGGATGACGATGACAAGTAATGAGGATAAACAGGCATGAGC</w:t>
            </w:r>
          </w:p>
        </w:tc>
      </w:tr>
      <w:tr w:rsidR="00F25EB0" w:rsidRPr="00D62149" w14:paraId="2C60C1B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93E63F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2F5022A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AGAAATAGCCAGGGGATG</w:t>
            </w:r>
          </w:p>
        </w:tc>
      </w:tr>
      <w:tr w:rsidR="00F25EB0" w:rsidRPr="00D62149" w14:paraId="631D4F9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F4C674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0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76E075D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CCGACAAACCCATTATC</w:t>
            </w:r>
          </w:p>
        </w:tc>
      </w:tr>
      <w:tr w:rsidR="00F25EB0" w:rsidRPr="00D62149" w14:paraId="12C3E54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83B875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2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64867D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GGGTCGAATGGAAAGCCAGTACCGATTTCTGACTCATGATCGTCTCCTCC</w:t>
            </w:r>
          </w:p>
        </w:tc>
      </w:tr>
      <w:tr w:rsidR="00F25EB0" w:rsidRPr="00D62149" w14:paraId="75BCA1E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40275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2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8321E2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AATCGGTACTGGCTTTCC</w:t>
            </w:r>
          </w:p>
        </w:tc>
      </w:tr>
      <w:tr w:rsidR="00F25EB0" w:rsidRPr="00D62149" w14:paraId="0104EE2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9CF9CE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2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12845A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TCCTTGTAATCGATATCATGATCTTTATAATCACCGTCATGGTCTTTGTAGTCACCGGAAATCTCCAGAGTAG</w:t>
            </w:r>
          </w:p>
        </w:tc>
      </w:tr>
      <w:tr w:rsidR="00F25EB0" w:rsidRPr="00D62149" w14:paraId="4B688F2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307FB8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6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0A0945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GGAAAGCTCTCGCGGCTGTTGGCTTTG</w:t>
            </w:r>
          </w:p>
        </w:tc>
      </w:tr>
      <w:tr w:rsidR="00F25EB0" w:rsidRPr="00D62149" w14:paraId="3C5ADBD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48F22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6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A7E5A4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AAAGCCAACAGCCGCGAGAGCTTTCCAGATGCCTTTCCAGAATTTCACG</w:t>
            </w:r>
          </w:p>
        </w:tc>
      </w:tr>
      <w:tr w:rsidR="00F25EB0" w:rsidRPr="00D62149" w14:paraId="6EB4ABB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AFC25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6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5BF15D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TTTTCTGCATAACCGGACC</w:t>
            </w:r>
          </w:p>
        </w:tc>
      </w:tr>
      <w:tr w:rsidR="00F25EB0" w:rsidRPr="00D62149" w14:paraId="06C711E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2CA5E9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6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FE59D0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AAGGCATCTGGAAAGCT</w:t>
            </w:r>
          </w:p>
        </w:tc>
      </w:tr>
      <w:tr w:rsidR="00F25EB0" w:rsidRPr="00D62149" w14:paraId="73901AA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05BEE1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7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D7884E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CAGAGCTTTCAACGCGCCTTTCC</w:t>
            </w:r>
          </w:p>
        </w:tc>
      </w:tr>
      <w:tr w:rsidR="00F25EB0" w:rsidRPr="00D62149" w14:paraId="1ED31FB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5AD54C" w14:textId="77777777" w:rsidR="00F25EB0" w:rsidRPr="009800A6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97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9B5CF01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GTGGAAAGGCGCGTTGAAAGCTCTGGCAGCGGCTGGCTTT</w:t>
            </w:r>
          </w:p>
        </w:tc>
      </w:tr>
      <w:tr w:rsidR="00F25EB0" w:rsidRPr="00D62149" w14:paraId="3AA866E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74C530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97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EBD992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AAAGGCGCGTTGAAAGCT</w:t>
            </w:r>
          </w:p>
        </w:tc>
      </w:tr>
      <w:tr w:rsidR="00F25EB0" w:rsidRPr="00D62149" w14:paraId="50FE202A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804C36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lastRenderedPageBreak/>
              <w:t>pGL106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9F89878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TTTGCGCTCCTCGTC</w:t>
            </w:r>
          </w:p>
        </w:tc>
      </w:tr>
      <w:tr w:rsidR="00F25EB0" w:rsidRPr="00D62149" w14:paraId="52EBF35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24CCBD" w14:textId="77777777" w:rsidR="00F25EB0" w:rsidRPr="002E0D5C" w:rsidRDefault="00F25EB0" w:rsidP="00DA53A7">
            <w:pPr>
              <w:rPr>
                <w:rFonts w:cstheme="minorHAnsi"/>
                <w:b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06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ECF5490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CGAAGAGAAAGACGAGGAGCGCAAATGAGGTACCGTGAGGTCCGC</w:t>
            </w:r>
          </w:p>
        </w:tc>
      </w:tr>
      <w:tr w:rsidR="00F25EB0" w:rsidRPr="00D62149" w14:paraId="68E1719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E391C5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55C16B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ggagtataGTAAAACGACGGCCAGTGTTTTCTTTTACAAATAAGCCTTTTCCGC</w:t>
            </w:r>
          </w:p>
        </w:tc>
      </w:tr>
      <w:tr w:rsidR="00F25EB0" w:rsidRPr="00D62149" w14:paraId="0D2C608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D02771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6B85F59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ATCGCCTGATTTGCTACCC</w:t>
            </w:r>
          </w:p>
        </w:tc>
      </w:tr>
      <w:tr w:rsidR="00F25EB0" w:rsidRPr="00D62149" w14:paraId="230AEB3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7FE272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71F3397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GTCATGACGGGTAGCAAATCAGGCGATATATTACAGCAATATTTTTCGTGATG</w:t>
            </w:r>
          </w:p>
        </w:tc>
      </w:tr>
      <w:tr w:rsidR="00F25EB0" w:rsidRPr="00D62149" w14:paraId="7EFF575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EE8221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D03346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atactagCAGGAAACAGCTATGACGTTTAATGAAGAGACAAATCTTTCGC</w:t>
            </w:r>
          </w:p>
        </w:tc>
      </w:tr>
      <w:tr w:rsidR="00F25EB0" w:rsidRPr="00D62149" w14:paraId="78053E41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C5CC44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33A20B2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TTTCATTGAATGTACGGCG</w:t>
            </w:r>
          </w:p>
        </w:tc>
      </w:tr>
      <w:tr w:rsidR="00F25EB0" w:rsidRPr="00D62149" w14:paraId="1230F45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322B89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0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BBD2493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GCTCGGTAAACCTGATCATAATG</w:t>
            </w:r>
          </w:p>
        </w:tc>
      </w:tr>
      <w:tr w:rsidR="00F25EB0" w:rsidRPr="00D62149" w14:paraId="5340B374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B1A9EBE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2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748E9D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CTCATGATCGTCTCCTCCG</w:t>
            </w:r>
          </w:p>
        </w:tc>
      </w:tr>
      <w:tr w:rsidR="00F25EB0" w:rsidRPr="00D62149" w14:paraId="4966A9B9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313FC1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2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067CE6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CATCACGACGGAGGAGACGATCATGAGTCAatgcagcaatcgcatcagg</w:t>
            </w:r>
          </w:p>
        </w:tc>
      </w:tr>
      <w:tr w:rsidR="00F25EB0" w:rsidRPr="00D62149" w14:paraId="37E05E9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8A09A9" w14:textId="77777777" w:rsidR="00F25EB0" w:rsidRPr="002E0D5C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2E0D5C">
              <w:rPr>
                <w:rFonts w:cstheme="minorHAnsi"/>
                <w:sz w:val="20"/>
                <w:szCs w:val="20"/>
              </w:rPr>
              <w:t>pGL112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4A137A5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TCCTTGTAATCGATATCATGATCTTTATAATCACCGTCATGGTCTTTGTAGTCccgccgcgtgcgcg</w:t>
            </w:r>
          </w:p>
        </w:tc>
      </w:tr>
      <w:tr w:rsidR="00F25EB0" w:rsidRPr="00D62149" w14:paraId="53EDEE5F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9A2A7B" w14:textId="77777777" w:rsidR="00F25EB0" w:rsidRPr="009800A6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13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65C747E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CATGACGATTATGATCGTTTTGTTTTAAAG</w:t>
            </w:r>
          </w:p>
        </w:tc>
      </w:tr>
      <w:tr w:rsidR="00F25EB0" w:rsidRPr="00D62149" w14:paraId="04A5F99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DEA23A" w14:textId="77777777" w:rsidR="00F25EB0" w:rsidRPr="009800A6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13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D02849B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TTTAAAACAAAACGATCATAATCGTCATGAGGCGAGCAAAGCAcatcaccatcaccAtcacagcgctgccgccagcgaggc</w:t>
            </w:r>
          </w:p>
        </w:tc>
      </w:tr>
      <w:tr w:rsidR="00F25EB0" w:rsidRPr="00D62149" w14:paraId="23464D1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65C490" w14:textId="77777777" w:rsidR="00F25EB0" w:rsidRPr="009800A6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800A6">
              <w:rPr>
                <w:rFonts w:cstheme="minorHAnsi"/>
                <w:sz w:val="20"/>
                <w:szCs w:val="20"/>
              </w:rPr>
              <w:t>pGL113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132C1EC" w14:textId="77777777" w:rsidR="00F25EB0" w:rsidRPr="009F3A80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9F3A80">
              <w:rPr>
                <w:rFonts w:cstheme="minorHAnsi"/>
                <w:sz w:val="20"/>
                <w:szCs w:val="20"/>
              </w:rPr>
              <w:t>AATTCTCTGGCTCATGCTTTGCTCGCCTCATGACGTTAgcgttccactgcgcccag</w:t>
            </w:r>
          </w:p>
        </w:tc>
      </w:tr>
      <w:tr w:rsidR="00F25EB0" w:rsidRPr="00D62149" w14:paraId="47F9663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07EA01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13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9A91E39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GAGCAAAGCATGAGCCAGAGAATTACTATTGATCCGGTAACCCG</w:t>
            </w:r>
          </w:p>
        </w:tc>
      </w:tr>
      <w:tr w:rsidR="00F25EB0" w:rsidRPr="00D62149" w14:paraId="42ACAB2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D25ECF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328C1274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ATGACCATGATTACGAATTCCCGGATTAATACGGGGAGAATAACCGTGAAC</w:t>
            </w:r>
          </w:p>
        </w:tc>
      </w:tr>
      <w:tr w:rsidR="00F25EB0" w:rsidRPr="00D62149" w14:paraId="736208FC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2EEE2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473391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TTCCGGTTTAAACGAATTCGAGCTCGGTACTCATGACTCATGATCGTCTCC</w:t>
            </w:r>
          </w:p>
        </w:tc>
      </w:tr>
      <w:tr w:rsidR="00F25EB0" w:rsidRPr="00D62149" w14:paraId="5342A66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2FF9F64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3926BE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CCTCTACAAAACAGACCTTAAAACCCTAAAGGCTTAAGAGAGAATATAAAAAGCCAGATTATTAATCCGGCTTTTTTATTATTTCAAGCGAGCTCTCGAAC</w:t>
            </w:r>
          </w:p>
        </w:tc>
      </w:tr>
      <w:tr w:rsidR="00F25EB0" w:rsidRPr="00D62149" w14:paraId="729458B5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F6B8D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A1D56B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TTTAGGGTTTTAAGGTCTGTTTTGTAGAGGAGCAAACAGCG</w:t>
            </w:r>
          </w:p>
        </w:tc>
      </w:tr>
      <w:tr w:rsidR="00F25EB0" w:rsidRPr="00D62149" w14:paraId="028B8B32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1C1ABB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13A3EE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ACACGAAAAACAAGTTAAGGGATGCAGTTTCATATGTCAGATCCTTCCGTATTTAGC</w:t>
            </w:r>
          </w:p>
        </w:tc>
      </w:tr>
      <w:tr w:rsidR="00F25EB0" w:rsidRPr="00D62149" w14:paraId="4D43D15D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67B2E3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1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B469160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AAACTGCATCCCTTAACTTG</w:t>
            </w:r>
          </w:p>
        </w:tc>
      </w:tr>
      <w:tr w:rsidR="00F25EB0" w:rsidRPr="00D62149" w14:paraId="6D0AF246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C3AD2F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7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6D7BA1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CTATCCAGACCCAGCAGCGGATTCGGAATCGGTTTACCCATATGTCGTCTCCGTTACAC</w:t>
            </w:r>
          </w:p>
        </w:tc>
      </w:tr>
      <w:tr w:rsidR="00F25EB0" w:rsidRPr="00D62149" w14:paraId="641A58A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FD532D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7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2C6CC6FB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GCTGCTGGGTCTGGATAGCACCGCTTATCAATCGCAAGATATCATTCG</w:t>
            </w:r>
          </w:p>
        </w:tc>
      </w:tr>
      <w:tr w:rsidR="00F25EB0" w:rsidRPr="00D62149" w14:paraId="5560334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C81E30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7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553B0CA0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TTACTCATGATGATCCTCCTCG</w:t>
            </w:r>
          </w:p>
        </w:tc>
      </w:tr>
      <w:tr w:rsidR="00F25EB0" w:rsidRPr="00D62149" w14:paraId="5439EC58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9B62B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79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7226C3FE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GACGATGACGAGGAGGATCATCATGAGTAATCTCTTTTGAACTTTAAGCTGAAAATG</w:t>
            </w:r>
          </w:p>
        </w:tc>
      </w:tr>
      <w:tr w:rsidR="00F25EB0" w:rsidRPr="00D62149" w14:paraId="10146E2B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2CDC96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8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4D17408E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cggagtataGTAAAACGACGGCCAGTGTTTATCAACAAAATGGCGGAAGG</w:t>
            </w:r>
          </w:p>
        </w:tc>
      </w:tr>
      <w:tr w:rsidR="00F25EB0" w:rsidRPr="00D62149" w14:paraId="2C348D47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D30E4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81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0DD7D5DF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CTATCCAGACCCAGCAGCGGATTCGGAATCGGTTTACCCATCTGTTCGCCCCCTTAC</w:t>
            </w:r>
          </w:p>
        </w:tc>
      </w:tr>
      <w:tr w:rsidR="00F25EB0" w:rsidRPr="00D62149" w14:paraId="05AE066E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71C9848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8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</w:tcPr>
          <w:p w14:paraId="1F0B0AE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GCTGCTGGGTCTGGATAGCACCGCTATGGAAACGCAGGATATTATC</w:t>
            </w:r>
          </w:p>
        </w:tc>
      </w:tr>
      <w:tr w:rsidR="00F25EB0" w:rsidRPr="00D62149" w14:paraId="76B07813" w14:textId="77777777" w:rsidTr="00DA53A7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95A85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cstheme="minorHAnsi"/>
                <w:sz w:val="20"/>
                <w:szCs w:val="20"/>
              </w:rPr>
              <w:t>pGL1383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4867" w14:textId="77777777" w:rsidR="00F25EB0" w:rsidRPr="00D06D5D" w:rsidRDefault="00F25EB0" w:rsidP="00DA53A7">
            <w:pPr>
              <w:rPr>
                <w:rFonts w:cstheme="minorHAnsi"/>
                <w:sz w:val="20"/>
                <w:szCs w:val="20"/>
              </w:rPr>
            </w:pPr>
            <w:r w:rsidRPr="00D06D5D">
              <w:rPr>
                <w:rFonts w:ascii="Calibri" w:hAnsi="Calibri" w:cs="Calibri"/>
                <w:sz w:val="20"/>
                <w:szCs w:val="20"/>
              </w:rPr>
              <w:t>ctatactagCAGGAAACAGCTATGACGTTTACAGGTTTTCACACAAGCC</w:t>
            </w:r>
          </w:p>
        </w:tc>
      </w:tr>
    </w:tbl>
    <w:p w14:paraId="79894AE8" w14:textId="77777777" w:rsidR="0021060C" w:rsidRDefault="0021060C">
      <w:bookmarkStart w:id="0" w:name="_GoBack"/>
      <w:bookmarkEnd w:id="0"/>
    </w:p>
    <w:sectPr w:rsidR="00210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FE"/>
    <w:rsid w:val="000B0FFE"/>
    <w:rsid w:val="0021060C"/>
    <w:rsid w:val="004C3A64"/>
    <w:rsid w:val="007C092D"/>
    <w:rsid w:val="00F25EB0"/>
    <w:rsid w:val="00FE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A3A69-DEDA-4A3E-AF99-CAB9A28F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EB0"/>
    <w:rPr>
      <w:rFonts w:ascii="Segoe UI" w:hAnsi="Segoe UI" w:cs="Segoe UI"/>
      <w:sz w:val="18"/>
      <w:szCs w:val="18"/>
    </w:rPr>
  </w:style>
  <w:style w:type="character" w:customStyle="1" w:styleId="font01">
    <w:name w:val="font01"/>
    <w:basedOn w:val="DefaultParagraphFont"/>
    <w:rsid w:val="00F25EB0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TableGridLight1">
    <w:name w:val="Table Grid Light1"/>
    <w:basedOn w:val="TableNormal"/>
    <w:uiPriority w:val="40"/>
    <w:rsid w:val="00F25EB0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15</Words>
  <Characters>15482</Characters>
  <Application>Microsoft Office Word</Application>
  <DocSecurity>0</DocSecurity>
  <Lines>129</Lines>
  <Paragraphs>36</Paragraphs>
  <ScaleCrop>false</ScaleCrop>
  <Company/>
  <LinksUpToDate>false</LinksUpToDate>
  <CharactersWithSpaces>1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广宇</dc:creator>
  <cp:keywords/>
  <dc:description/>
  <cp:lastModifiedBy>刘 广宇</cp:lastModifiedBy>
  <cp:revision>2</cp:revision>
  <dcterms:created xsi:type="dcterms:W3CDTF">2020-02-26T22:32:00Z</dcterms:created>
  <dcterms:modified xsi:type="dcterms:W3CDTF">2020-02-26T22:32:00Z</dcterms:modified>
</cp:coreProperties>
</file>